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053F3E0" w:rsidR="00EA3D3C" w:rsidRPr="00994A3D" w:rsidRDefault="001754B2" w:rsidP="0001436A">
      <w:pPr>
        <w:pStyle w:val="Ttulo1"/>
      </w:pPr>
      <w:r>
        <w:t>Dimensionality assessment illustration</w:t>
      </w:r>
      <w:r w:rsidR="00050442">
        <w:t xml:space="preserve"> for CDM data</w:t>
      </w:r>
      <w:r>
        <w:t xml:space="preserve"> with R software</w:t>
      </w:r>
    </w:p>
    <w:p w14:paraId="7DB73056" w14:textId="626FD1C3" w:rsidR="00E1461C" w:rsidRDefault="001B59AB" w:rsidP="00994A3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o implement the factor forest (FF) </w:t>
      </w:r>
      <w:r w:rsidR="00B70497">
        <w:rPr>
          <w:rFonts w:cs="Times New Roman"/>
          <w:szCs w:val="24"/>
        </w:rPr>
        <w:t>model</w:t>
      </w:r>
      <w:r>
        <w:rPr>
          <w:rFonts w:cs="Times New Roman"/>
          <w:szCs w:val="24"/>
        </w:rPr>
        <w:t xml:space="preserve">, please download the </w:t>
      </w:r>
      <w:r>
        <w:rPr>
          <w:rFonts w:cs="Times New Roman"/>
          <w:i/>
          <w:iCs/>
          <w:szCs w:val="24"/>
        </w:rPr>
        <w:t>Factor_Forest.zip</w:t>
      </w:r>
      <w:r>
        <w:rPr>
          <w:rFonts w:cs="Times New Roman"/>
          <w:szCs w:val="24"/>
        </w:rPr>
        <w:t xml:space="preserve"> folder from </w:t>
      </w:r>
      <w:hyperlink r:id="rId8" w:history="1">
        <w:r w:rsidR="00FF5BEA" w:rsidRPr="00A515D5">
          <w:rPr>
            <w:rStyle w:val="Hipervnculo"/>
            <w:rFonts w:cs="Times New Roman"/>
            <w:szCs w:val="24"/>
          </w:rPr>
          <w:t>https://osf.io/rs28q/</w:t>
        </w:r>
      </w:hyperlink>
      <w:r w:rsidR="00FE1232">
        <w:rPr>
          <w:rStyle w:val="Hipervnculo"/>
          <w:rFonts w:cs="Times New Roman"/>
          <w:color w:val="auto"/>
          <w:szCs w:val="24"/>
          <w:u w:val="none"/>
        </w:rPr>
        <w:t xml:space="preserve"> (</w:t>
      </w:r>
      <w:proofErr w:type="spellStart"/>
      <w:r w:rsidR="00FE1232">
        <w:rPr>
          <w:rStyle w:val="Hipervnculo"/>
          <w:rFonts w:cs="Times New Roman"/>
          <w:color w:val="auto"/>
          <w:szCs w:val="24"/>
          <w:u w:val="none"/>
        </w:rPr>
        <w:t>Goretzko</w:t>
      </w:r>
      <w:proofErr w:type="spellEnd"/>
      <w:r w:rsidR="00FE1232">
        <w:rPr>
          <w:rStyle w:val="Hipervnculo"/>
          <w:rFonts w:cs="Times New Roman"/>
          <w:color w:val="auto"/>
          <w:szCs w:val="24"/>
          <w:u w:val="none"/>
        </w:rPr>
        <w:t xml:space="preserve"> &amp; </w:t>
      </w:r>
      <w:proofErr w:type="spellStart"/>
      <w:r w:rsidR="00FE1232">
        <w:rPr>
          <w:rStyle w:val="Hipervnculo"/>
          <w:rFonts w:cs="Times New Roman"/>
          <w:color w:val="auto"/>
          <w:szCs w:val="24"/>
          <w:u w:val="none"/>
        </w:rPr>
        <w:t>Bühner</w:t>
      </w:r>
      <w:proofErr w:type="spellEnd"/>
      <w:r w:rsidR="00FE1232">
        <w:rPr>
          <w:rStyle w:val="Hipervnculo"/>
          <w:rFonts w:cs="Times New Roman"/>
          <w:color w:val="auto"/>
          <w:szCs w:val="24"/>
          <w:u w:val="none"/>
        </w:rPr>
        <w:t>, 2020)</w:t>
      </w:r>
      <w:r>
        <w:rPr>
          <w:rFonts w:cs="Times New Roman"/>
          <w:szCs w:val="24"/>
        </w:rPr>
        <w:t>.</w:t>
      </w:r>
    </w:p>
    <w:p w14:paraId="19C413FE" w14:textId="7794A41E" w:rsidR="00AA0C1C" w:rsidRDefault="00AA0C1C" w:rsidP="00994A3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o install the </w:t>
      </w:r>
      <w:proofErr w:type="spellStart"/>
      <w:r w:rsidRPr="00AA0C1C">
        <w:rPr>
          <w:rFonts w:ascii="Courier New" w:hAnsi="Courier New" w:cs="Courier New"/>
          <w:sz w:val="22"/>
        </w:rPr>
        <w:t>cdmTools</w:t>
      </w:r>
      <w:proofErr w:type="spellEnd"/>
      <w:r>
        <w:rPr>
          <w:rFonts w:cs="Times New Roman"/>
          <w:szCs w:val="24"/>
        </w:rPr>
        <w:t xml:space="preserve"> R package</w:t>
      </w:r>
      <w:r w:rsidR="0058240B">
        <w:rPr>
          <w:rFonts w:cs="Times New Roman"/>
          <w:szCs w:val="24"/>
        </w:rPr>
        <w:t xml:space="preserve"> (</w:t>
      </w:r>
      <w:proofErr w:type="spellStart"/>
      <w:r w:rsidR="0058240B">
        <w:rPr>
          <w:rFonts w:cs="Times New Roman"/>
          <w:szCs w:val="24"/>
        </w:rPr>
        <w:t>Nájera</w:t>
      </w:r>
      <w:proofErr w:type="spellEnd"/>
      <w:r w:rsidR="0058240B">
        <w:rPr>
          <w:rFonts w:cs="Times New Roman"/>
          <w:szCs w:val="24"/>
        </w:rPr>
        <w:t>, Sorrel, &amp; Abad, 202</w:t>
      </w:r>
      <w:r w:rsidR="002C436E">
        <w:rPr>
          <w:rFonts w:cs="Times New Roman"/>
          <w:szCs w:val="24"/>
        </w:rPr>
        <w:t>1</w:t>
      </w:r>
      <w:r w:rsidR="0058240B">
        <w:rPr>
          <w:rFonts w:cs="Times New Roman"/>
          <w:szCs w:val="24"/>
        </w:rPr>
        <w:t>)</w:t>
      </w:r>
      <w:r w:rsidR="007F0294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use the following commands:</w:t>
      </w:r>
    </w:p>
    <w:p w14:paraId="1C9DB63D" w14:textId="21971489" w:rsidR="00FD2890" w:rsidRDefault="00FD2890" w:rsidP="00994A3D">
      <w:pPr>
        <w:jc w:val="both"/>
        <w:rPr>
          <w:rFonts w:cs="Times New Roman"/>
          <w:szCs w:val="24"/>
        </w:rPr>
      </w:pPr>
      <w:r w:rsidRPr="00532660">
        <w:rPr>
          <w:rFonts w:cs="Times New Roman"/>
          <w:noProof/>
          <w:szCs w:val="24"/>
        </w:rPr>
        <mc:AlternateContent>
          <mc:Choice Requires="wps">
            <w:drawing>
              <wp:inline distT="0" distB="0" distL="0" distR="0" wp14:anchorId="3BFB852A" wp14:editId="2E2C4991">
                <wp:extent cx="6185535" cy="1404620"/>
                <wp:effectExtent l="0" t="0" r="24765" b="15240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8553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104C7B" w14:textId="77777777" w:rsidR="00FD2890" w:rsidRPr="00400E71" w:rsidRDefault="00FD2890" w:rsidP="00FD2890">
                            <w:pPr>
                              <w:spacing w:before="8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 xml:space="preserve"># </w:t>
                            </w:r>
                            <w:proofErr w:type="spellStart"/>
                            <w:proofErr w:type="gramStart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install.packages</w:t>
                            </w:r>
                            <w:proofErr w:type="spellEnd"/>
                            <w:proofErr w:type="gramEnd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("</w:t>
                            </w: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devtools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")</w:t>
                            </w:r>
                          </w:p>
                          <w:p w14:paraId="6252E7E5" w14:textId="77777777" w:rsidR="00FD2890" w:rsidRPr="00AA0C1C" w:rsidRDefault="00FD2890" w:rsidP="00FD2890">
                            <w:pPr>
                              <w:spacing w:before="0" w:after="80"/>
                              <w:jc w:val="both"/>
                              <w:rPr>
                                <w:rFonts w:ascii="Courier New" w:hAnsi="Courier New" w:cs="Courier New"/>
                                <w:sz w:val="22"/>
                              </w:rPr>
                            </w:pPr>
                            <w:proofErr w:type="spellStart"/>
                            <w:proofErr w:type="gramStart"/>
                            <w:r w:rsidRPr="00AA0C1C">
                              <w:rPr>
                                <w:rFonts w:ascii="Courier New" w:hAnsi="Courier New" w:cs="Courier New"/>
                                <w:sz w:val="22"/>
                              </w:rPr>
                              <w:t>devtools</w:t>
                            </w:r>
                            <w:proofErr w:type="spellEnd"/>
                            <w:r w:rsidRPr="00AA0C1C">
                              <w:rPr>
                                <w:rFonts w:ascii="Courier New" w:hAnsi="Courier New" w:cs="Courier New"/>
                                <w:sz w:val="22"/>
                              </w:rPr>
                              <w:t>::</w:t>
                            </w:r>
                            <w:proofErr w:type="spellStart"/>
                            <w:proofErr w:type="gramEnd"/>
                            <w:r w:rsidRPr="00AA0C1C">
                              <w:rPr>
                                <w:rFonts w:ascii="Courier New" w:hAnsi="Courier New" w:cs="Courier New"/>
                                <w:sz w:val="22"/>
                              </w:rPr>
                              <w:t>install_github</w:t>
                            </w:r>
                            <w:proofErr w:type="spellEnd"/>
                            <w:r w:rsidRPr="00AA0C1C">
                              <w:rPr>
                                <w:rFonts w:ascii="Courier New" w:hAnsi="Courier New" w:cs="Courier New"/>
                                <w:sz w:val="22"/>
                              </w:rPr>
                              <w:t>(</w:t>
                            </w: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"Pablo-Najera/</w:t>
                            </w: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cdmTools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"</w:t>
                            </w:r>
                            <w:r w:rsidRPr="00AA0C1C">
                              <w:rPr>
                                <w:rFonts w:ascii="Courier New" w:hAnsi="Courier New" w:cs="Courier New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BFB852A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width:487.05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" filled="f">
                <v:textbox style="mso-fit-shape-to-text:t">
                  <w:txbxContent>
                    <w:p w14:paraId="4E104C7B" w14:textId="77777777" w:rsidR="00FD2890" w:rsidRPr="00400E71" w:rsidRDefault="00FD2890" w:rsidP="00FD2890">
                      <w:pPr>
                        <w:spacing w:before="8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 xml:space="preserve"># </w:t>
                      </w:r>
                      <w:proofErr w:type="spellStart"/>
                      <w:proofErr w:type="gramStart"/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install.packages</w:t>
                      </w:r>
                      <w:proofErr w:type="spellEnd"/>
                      <w:proofErr w:type="gramEnd"/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("</w:t>
                      </w:r>
                      <w:proofErr w:type="spellStart"/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devtools</w:t>
                      </w:r>
                      <w:proofErr w:type="spellEnd"/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")</w:t>
                      </w:r>
                    </w:p>
                    <w:p w14:paraId="6252E7E5" w14:textId="77777777" w:rsidR="00FD2890" w:rsidRPr="00AA0C1C" w:rsidRDefault="00FD2890" w:rsidP="00FD2890">
                      <w:pPr>
                        <w:spacing w:before="0" w:after="80"/>
                        <w:jc w:val="both"/>
                        <w:rPr>
                          <w:rFonts w:ascii="Courier New" w:hAnsi="Courier New" w:cs="Courier New"/>
                          <w:sz w:val="22"/>
                        </w:rPr>
                      </w:pPr>
                      <w:proofErr w:type="spellStart"/>
                      <w:proofErr w:type="gramStart"/>
                      <w:r w:rsidRPr="00AA0C1C">
                        <w:rPr>
                          <w:rFonts w:ascii="Courier New" w:hAnsi="Courier New" w:cs="Courier New"/>
                          <w:sz w:val="22"/>
                        </w:rPr>
                        <w:t>devtools</w:t>
                      </w:r>
                      <w:proofErr w:type="spellEnd"/>
                      <w:r w:rsidRPr="00AA0C1C">
                        <w:rPr>
                          <w:rFonts w:ascii="Courier New" w:hAnsi="Courier New" w:cs="Courier New"/>
                          <w:sz w:val="22"/>
                        </w:rPr>
                        <w:t>::</w:t>
                      </w:r>
                      <w:proofErr w:type="spellStart"/>
                      <w:proofErr w:type="gramEnd"/>
                      <w:r w:rsidRPr="00AA0C1C">
                        <w:rPr>
                          <w:rFonts w:ascii="Courier New" w:hAnsi="Courier New" w:cs="Courier New"/>
                          <w:sz w:val="22"/>
                        </w:rPr>
                        <w:t>install_github</w:t>
                      </w:r>
                      <w:proofErr w:type="spellEnd"/>
                      <w:r w:rsidRPr="00AA0C1C">
                        <w:rPr>
                          <w:rFonts w:ascii="Courier New" w:hAnsi="Courier New" w:cs="Courier New"/>
                          <w:sz w:val="22"/>
                        </w:rPr>
                        <w:t>(</w:t>
                      </w: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"Pablo-Najera/</w:t>
                      </w:r>
                      <w:proofErr w:type="spellStart"/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cdmTools</w:t>
                      </w:r>
                      <w:proofErr w:type="spellEnd"/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"</w:t>
                      </w:r>
                      <w:r w:rsidRPr="00AA0C1C">
                        <w:rPr>
                          <w:rFonts w:ascii="Courier New" w:hAnsi="Courier New" w:cs="Courier New"/>
                          <w:sz w:val="22"/>
                        </w:rPr>
                        <w:t>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B2EF430" w14:textId="069E9D25" w:rsidR="00E1461C" w:rsidRDefault="004A4F9D" w:rsidP="00532660">
      <w:pPr>
        <w:spacing w:before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Updates and m</w:t>
      </w:r>
      <w:r w:rsidR="00AA0C1C">
        <w:rPr>
          <w:rFonts w:cs="Times New Roman"/>
          <w:szCs w:val="24"/>
        </w:rPr>
        <w:t xml:space="preserve">ore information about </w:t>
      </w:r>
      <w:r w:rsidR="00AA0C1C" w:rsidRPr="00E84F7B">
        <w:rPr>
          <w:rFonts w:cs="Times New Roman"/>
          <w:szCs w:val="24"/>
        </w:rPr>
        <w:t xml:space="preserve">the </w:t>
      </w:r>
      <w:proofErr w:type="spellStart"/>
      <w:r w:rsidRPr="004A4F9D">
        <w:rPr>
          <w:rFonts w:ascii="Courier New" w:hAnsi="Courier New" w:cs="Courier New"/>
          <w:sz w:val="22"/>
        </w:rPr>
        <w:t>cdmTools</w:t>
      </w:r>
      <w:proofErr w:type="spellEnd"/>
      <w:r w:rsidRPr="004A4F9D">
        <w:rPr>
          <w:rFonts w:cs="Times New Roman"/>
          <w:sz w:val="22"/>
        </w:rPr>
        <w:t xml:space="preserve"> </w:t>
      </w:r>
      <w:r w:rsidR="00E84F7B" w:rsidRPr="00E84F7B">
        <w:rPr>
          <w:rFonts w:cs="Times New Roman"/>
          <w:szCs w:val="24"/>
        </w:rPr>
        <w:t xml:space="preserve">package </w:t>
      </w:r>
      <w:r w:rsidR="00AA0C1C">
        <w:rPr>
          <w:rFonts w:cs="Times New Roman"/>
          <w:szCs w:val="24"/>
        </w:rPr>
        <w:t xml:space="preserve">can be found at </w:t>
      </w:r>
      <w:hyperlink r:id="rId9" w:history="1">
        <w:r w:rsidR="00FF5BEA" w:rsidRPr="00A515D5">
          <w:rPr>
            <w:rStyle w:val="Hipervnculo"/>
            <w:rFonts w:cs="Times New Roman"/>
            <w:szCs w:val="24"/>
          </w:rPr>
          <w:t>https://github.com/Pablo-Najera/cdmTools</w:t>
        </w:r>
      </w:hyperlink>
      <w:r w:rsidR="00FF5BEA">
        <w:rPr>
          <w:rFonts w:cs="Times New Roman"/>
          <w:szCs w:val="24"/>
        </w:rPr>
        <w:t>.</w:t>
      </w:r>
    </w:p>
    <w:p w14:paraId="6D8E1303" w14:textId="4A8FB722" w:rsidR="00FF5BEA" w:rsidRDefault="00A23BCA" w:rsidP="00994A3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following example </w:t>
      </w:r>
      <w:r w:rsidR="00C71BA3">
        <w:rPr>
          <w:rFonts w:cs="Times New Roman"/>
          <w:szCs w:val="24"/>
        </w:rPr>
        <w:t xml:space="preserve">code </w:t>
      </w:r>
      <w:r>
        <w:rPr>
          <w:rFonts w:cs="Times New Roman"/>
          <w:szCs w:val="24"/>
        </w:rPr>
        <w:t xml:space="preserve">uses simulated data from the </w:t>
      </w:r>
      <w:r w:rsidRPr="00A23BCA">
        <w:rPr>
          <w:rFonts w:ascii="Courier New" w:hAnsi="Courier New" w:cs="Courier New"/>
          <w:sz w:val="22"/>
        </w:rPr>
        <w:t>GDINA</w:t>
      </w:r>
      <w:r w:rsidRPr="00A23BCA">
        <w:rPr>
          <w:rFonts w:cs="Times New Roman"/>
          <w:sz w:val="22"/>
        </w:rPr>
        <w:t xml:space="preserve"> </w:t>
      </w:r>
      <w:r>
        <w:rPr>
          <w:rFonts w:cs="Times New Roman"/>
          <w:szCs w:val="24"/>
        </w:rPr>
        <w:t>R package</w:t>
      </w:r>
      <w:r w:rsidR="0058240B">
        <w:rPr>
          <w:rFonts w:cs="Times New Roman"/>
          <w:szCs w:val="24"/>
        </w:rPr>
        <w:t xml:space="preserve"> (Ma &amp; de la Torre, 2020)</w:t>
      </w:r>
      <w:r>
        <w:rPr>
          <w:rFonts w:cs="Times New Roman"/>
          <w:szCs w:val="24"/>
        </w:rPr>
        <w:t xml:space="preserve"> to illustrate the implementation of the FF method, the parallel analysis with Pearson correlations and mean eigenvalue criterion (</w:t>
      </w:r>
      <w:proofErr w:type="spellStart"/>
      <w:r>
        <w:rPr>
          <w:rFonts w:cs="Times New Roman"/>
          <w:szCs w:val="24"/>
        </w:rPr>
        <w:t>PA</w:t>
      </w:r>
      <w:r>
        <w:rPr>
          <w:rFonts w:cs="Times New Roman"/>
          <w:szCs w:val="24"/>
          <w:vertAlign w:val="subscript"/>
        </w:rPr>
        <w:t>rm</w:t>
      </w:r>
      <w:proofErr w:type="spellEnd"/>
      <w:r>
        <w:rPr>
          <w:rFonts w:cs="Times New Roman"/>
          <w:szCs w:val="24"/>
        </w:rPr>
        <w:t>), and the model comparison approach using the AIC (MC</w:t>
      </w:r>
      <w:r>
        <w:rPr>
          <w:rFonts w:cs="Times New Roman"/>
          <w:szCs w:val="24"/>
          <w:vertAlign w:val="subscript"/>
        </w:rPr>
        <w:t>AIC</w:t>
      </w:r>
      <w:r>
        <w:rPr>
          <w:rFonts w:cs="Times New Roman"/>
          <w:szCs w:val="24"/>
        </w:rPr>
        <w:t>).</w:t>
      </w:r>
    </w:p>
    <w:p w14:paraId="4ECBEFB4" w14:textId="345593D6" w:rsidR="00FD2890" w:rsidRDefault="00FD2890" w:rsidP="00994A3D">
      <w:pPr>
        <w:jc w:val="both"/>
        <w:rPr>
          <w:rFonts w:cs="Times New Roman"/>
          <w:szCs w:val="24"/>
        </w:rPr>
      </w:pPr>
      <w:r w:rsidRPr="00532660">
        <w:rPr>
          <w:rFonts w:cs="Times New Roman"/>
          <w:noProof/>
          <w:szCs w:val="24"/>
        </w:rPr>
        <mc:AlternateContent>
          <mc:Choice Requires="wps">
            <w:drawing>
              <wp:inline distT="0" distB="0" distL="0" distR="0" wp14:anchorId="5D02BFC5" wp14:editId="451EFD6F">
                <wp:extent cx="6185535" cy="1404620"/>
                <wp:effectExtent l="0" t="0" r="24765" b="25400"/>
                <wp:docPr id="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8553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A56E35" w14:textId="77777777" w:rsidR="00FD2890" w:rsidRPr="00400E71" w:rsidRDefault="00FD2890" w:rsidP="00FD2890">
                            <w:pPr>
                              <w:spacing w:before="8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#-------------------</w:t>
                            </w:r>
                          </w:p>
                          <w:p w14:paraId="2481CAFC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# 1. Simulated data</w:t>
                            </w:r>
                          </w:p>
                          <w:p w14:paraId="2254F652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#-------------------</w:t>
                            </w:r>
                          </w:p>
                          <w:p w14:paraId="307A7A49" w14:textId="77777777" w:rsidR="00FD2890" w:rsidRPr="00921185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</w:p>
                          <w:p w14:paraId="65B21BD5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22"/>
                              </w:rPr>
                            </w:pPr>
                            <w:proofErr w:type="gramStart"/>
                            <w:r w:rsidRPr="00375082">
                              <w:rPr>
                                <w:rFonts w:ascii="Courier New" w:hAnsi="Courier New" w:cs="Courier New"/>
                                <w:color w:val="0000FF"/>
                                <w:sz w:val="22"/>
                              </w:rPr>
                              <w:t>library</w:t>
                            </w:r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(</w:t>
                            </w:r>
                            <w:proofErr w:type="gram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GDINA)</w:t>
                            </w:r>
                          </w:p>
                          <w:p w14:paraId="7CE2A7FF" w14:textId="16746355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 xml:space="preserve">Q &lt;- sim30GDINA$simQ </w:t>
                            </w: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 xml:space="preserve"># </w:t>
                            </w:r>
                            <w:r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 xml:space="preserve">generating </w:t>
                            </w: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K = 5</w:t>
                            </w:r>
                          </w:p>
                          <w:p w14:paraId="1E53D7E0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22"/>
                              </w:rPr>
                            </w:pP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dat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 xml:space="preserve"> &lt;- sim30GDINA$simdat</w:t>
                            </w:r>
                          </w:p>
                          <w:p w14:paraId="118D7821" w14:textId="77777777" w:rsidR="00FD2890" w:rsidRPr="00921185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</w:p>
                          <w:p w14:paraId="7B4655F6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#-------------------</w:t>
                            </w:r>
                          </w:p>
                          <w:p w14:paraId="545CC59D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# 2. Factor forest</w:t>
                            </w:r>
                          </w:p>
                          <w:p w14:paraId="0615ECA2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#-------------------</w:t>
                            </w:r>
                          </w:p>
                          <w:p w14:paraId="1223B91A" w14:textId="77777777" w:rsidR="00FD2890" w:rsidRPr="00921185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</w:p>
                          <w:p w14:paraId="7F80E166" w14:textId="215B2AFD" w:rsidR="00FD2890" w:rsidRPr="005F700E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  <w:u w:val="single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 xml:space="preserve"># 2.1. </w:t>
                            </w:r>
                            <w:r w:rsidR="00BA710F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Load</w:t>
                            </w: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 xml:space="preserve"> the required functions and objects (set the proper working directory to read the files</w:t>
                            </w:r>
                            <w:r w:rsidR="005F700E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 xml:space="preserve"> located at the Factor_Forest.zip folder</w:t>
                            </w: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)</w:t>
                            </w:r>
                          </w:p>
                          <w:p w14:paraId="0E5406C9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22"/>
                              </w:rPr>
                            </w:pPr>
                            <w:r w:rsidRPr="00375082">
                              <w:rPr>
                                <w:rFonts w:ascii="Courier New" w:hAnsi="Courier New" w:cs="Courier New"/>
                                <w:color w:val="0000FF"/>
                                <w:sz w:val="22"/>
                              </w:rPr>
                              <w:t>source</w:t>
                            </w:r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(</w:t>
                            </w: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"</w:t>
                            </w: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xgb-</w:t>
                            </w:r>
                            <w:proofErr w:type="gramStart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functions.R</w:t>
                            </w:r>
                            <w:proofErr w:type="spellEnd"/>
                            <w:proofErr w:type="gramEnd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"</w:t>
                            </w:r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)</w:t>
                            </w:r>
                          </w:p>
                          <w:p w14:paraId="489502E5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22"/>
                              </w:rPr>
                            </w:pPr>
                            <w:r w:rsidRPr="00375082">
                              <w:rPr>
                                <w:rFonts w:ascii="Courier New" w:hAnsi="Courier New" w:cs="Courier New"/>
                                <w:color w:val="0000FF"/>
                                <w:sz w:val="22"/>
                              </w:rPr>
                              <w:t>source</w:t>
                            </w:r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(</w:t>
                            </w: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"</w:t>
                            </w: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CD_</w:t>
                            </w:r>
                            <w:proofErr w:type="gramStart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approach.R</w:t>
                            </w:r>
                            <w:proofErr w:type="spellEnd"/>
                            <w:proofErr w:type="gramEnd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"</w:t>
                            </w:r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)</w:t>
                            </w:r>
                          </w:p>
                          <w:p w14:paraId="179CD5AC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22"/>
                              </w:rPr>
                            </w:pPr>
                            <w:r w:rsidRPr="00375082">
                              <w:rPr>
                                <w:rFonts w:ascii="Courier New" w:hAnsi="Courier New" w:cs="Courier New"/>
                                <w:color w:val="0000FF"/>
                                <w:sz w:val="22"/>
                              </w:rPr>
                              <w:t>source</w:t>
                            </w:r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(</w:t>
                            </w: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"</w:t>
                            </w:r>
                            <w:proofErr w:type="spellStart"/>
                            <w:proofErr w:type="gramStart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factor.forest</w:t>
                            </w:r>
                            <w:proofErr w:type="gramEnd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.R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"</w:t>
                            </w:r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)</w:t>
                            </w:r>
                          </w:p>
                          <w:p w14:paraId="76BDF016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22"/>
                              </w:rPr>
                            </w:pP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xgb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 xml:space="preserve"> &lt;- </w:t>
                            </w:r>
                            <w:proofErr w:type="spellStart"/>
                            <w:proofErr w:type="gram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readRDS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(</w:t>
                            </w:r>
                            <w:proofErr w:type="gram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 xml:space="preserve">file = </w:t>
                            </w: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"</w:t>
                            </w: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tunedxgb.rds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"</w:t>
                            </w:r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)</w:t>
                            </w:r>
                          </w:p>
                          <w:p w14:paraId="6FB07C91" w14:textId="77777777" w:rsidR="00FD2890" w:rsidRPr="00921185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</w:p>
                          <w:p w14:paraId="60A7BB30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 xml:space="preserve"># 2.2. Load the required </w:t>
                            </w:r>
                            <w:proofErr w:type="gramStart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packages</w:t>
                            </w:r>
                            <w:proofErr w:type="gramEnd"/>
                          </w:p>
                          <w:p w14:paraId="1DC50BAA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22"/>
                              </w:rPr>
                            </w:pPr>
                            <w:r w:rsidRPr="00375082">
                              <w:rPr>
                                <w:rFonts w:ascii="Courier New" w:hAnsi="Courier New" w:cs="Courier New"/>
                                <w:color w:val="0000FF"/>
                                <w:sz w:val="22"/>
                              </w:rPr>
                              <w:t>library</w:t>
                            </w:r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(</w:t>
                            </w: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mlr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)</w:t>
                            </w:r>
                          </w:p>
                          <w:p w14:paraId="2B5D2976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22"/>
                              </w:rPr>
                            </w:pPr>
                            <w:r w:rsidRPr="00375082">
                              <w:rPr>
                                <w:rFonts w:ascii="Courier New" w:hAnsi="Courier New" w:cs="Courier New"/>
                                <w:color w:val="0000FF"/>
                                <w:sz w:val="22"/>
                              </w:rPr>
                              <w:t>library</w:t>
                            </w:r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(psych)</w:t>
                            </w:r>
                          </w:p>
                          <w:p w14:paraId="300C7041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22"/>
                              </w:rPr>
                            </w:pPr>
                            <w:r w:rsidRPr="00375082">
                              <w:rPr>
                                <w:rFonts w:ascii="Courier New" w:hAnsi="Courier New" w:cs="Courier New"/>
                                <w:color w:val="0000FF"/>
                                <w:sz w:val="22"/>
                              </w:rPr>
                              <w:t>library</w:t>
                            </w:r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(</w:t>
                            </w: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ineq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)</w:t>
                            </w:r>
                          </w:p>
                          <w:p w14:paraId="683B4607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22"/>
                              </w:rPr>
                            </w:pPr>
                            <w:proofErr w:type="gramStart"/>
                            <w:r w:rsidRPr="00375082">
                              <w:rPr>
                                <w:rFonts w:ascii="Courier New" w:hAnsi="Courier New" w:cs="Courier New"/>
                                <w:color w:val="0000FF"/>
                                <w:sz w:val="22"/>
                              </w:rPr>
                              <w:t>library</w:t>
                            </w:r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(</w:t>
                            </w:r>
                            <w:proofErr w:type="spellStart"/>
                            <w:proofErr w:type="gram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BBmisc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)</w:t>
                            </w:r>
                          </w:p>
                          <w:p w14:paraId="44FA6145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22"/>
                              </w:rPr>
                            </w:pPr>
                            <w:r w:rsidRPr="00375082">
                              <w:rPr>
                                <w:rFonts w:ascii="Courier New" w:hAnsi="Courier New" w:cs="Courier New"/>
                                <w:color w:val="0000FF"/>
                                <w:sz w:val="22"/>
                              </w:rPr>
                              <w:t>library</w:t>
                            </w:r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(</w:t>
                            </w: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ddpcr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)</w:t>
                            </w:r>
                          </w:p>
                          <w:p w14:paraId="54726F07" w14:textId="77777777" w:rsidR="00FD2890" w:rsidRPr="00921185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</w:p>
                          <w:p w14:paraId="451A4D03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 xml:space="preserve"># 2.3. Apply the factor forest </w:t>
                            </w:r>
                            <w:proofErr w:type="gramStart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method</w:t>
                            </w:r>
                            <w:proofErr w:type="gramEnd"/>
                          </w:p>
                          <w:p w14:paraId="1D095464" w14:textId="77777777" w:rsidR="00FD2890" w:rsidRPr="00400E71" w:rsidRDefault="00FD2890" w:rsidP="00FD2890">
                            <w:pPr>
                              <w:spacing w:before="0" w:after="8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proofErr w:type="spellStart"/>
                            <w:proofErr w:type="gram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factor.forest</w:t>
                            </w:r>
                            <w:proofErr w:type="spellEnd"/>
                            <w:proofErr w:type="gram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(</w:t>
                            </w: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newdata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 xml:space="preserve"> = </w:t>
                            </w: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dat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 xml:space="preserve">, mod = </w:t>
                            </w: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xgb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 xml:space="preserve">) </w:t>
                            </w: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# suggested K = 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D02BFC5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width:487.05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" filled="f">
                <v:textbox style="mso-fit-shape-to-text:t">
                  <w:txbxContent>
                    <w:p w14:paraId="4BA56E35" w14:textId="77777777" w:rsidR="00FD2890" w:rsidRPr="00400E71" w:rsidRDefault="00FD2890" w:rsidP="00FD2890">
                      <w:pPr>
                        <w:spacing w:before="8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#-------------------</w:t>
                      </w:r>
                    </w:p>
                    <w:p w14:paraId="2481CAFC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# 1. Simulated data</w:t>
                      </w:r>
                    </w:p>
                    <w:p w14:paraId="2254F652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#-------------------</w:t>
                      </w:r>
                    </w:p>
                    <w:p w14:paraId="307A7A49" w14:textId="77777777" w:rsidR="00FD2890" w:rsidRPr="00921185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</w:pPr>
                    </w:p>
                    <w:p w14:paraId="65B21BD5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22"/>
                        </w:rPr>
                      </w:pPr>
                      <w:proofErr w:type="gramStart"/>
                      <w:r w:rsidRPr="00375082">
                        <w:rPr>
                          <w:rFonts w:ascii="Courier New" w:hAnsi="Courier New" w:cs="Courier New"/>
                          <w:color w:val="0000FF"/>
                          <w:sz w:val="22"/>
                        </w:rPr>
                        <w:t>library</w:t>
                      </w: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(</w:t>
                      </w:r>
                      <w:proofErr w:type="gramEnd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GDINA)</w:t>
                      </w:r>
                    </w:p>
                    <w:p w14:paraId="7CE2A7FF" w14:textId="16746355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 xml:space="preserve">Q &lt;- sim30GDINA$simQ </w:t>
                      </w: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 xml:space="preserve"># </w:t>
                      </w:r>
                      <w:r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 xml:space="preserve">generating </w:t>
                      </w: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K = 5</w:t>
                      </w:r>
                    </w:p>
                    <w:p w14:paraId="1E53D7E0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22"/>
                        </w:rPr>
                      </w:pPr>
                      <w:proofErr w:type="spellStart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dat</w:t>
                      </w:r>
                      <w:proofErr w:type="spellEnd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 xml:space="preserve"> &lt;- sim30GDINA$simdat</w:t>
                      </w:r>
                    </w:p>
                    <w:p w14:paraId="118D7821" w14:textId="77777777" w:rsidR="00FD2890" w:rsidRPr="00921185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</w:pPr>
                    </w:p>
                    <w:p w14:paraId="7B4655F6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#-------------------</w:t>
                      </w:r>
                    </w:p>
                    <w:p w14:paraId="545CC59D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# 2. Factor forest</w:t>
                      </w:r>
                    </w:p>
                    <w:p w14:paraId="0615ECA2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#-------------------</w:t>
                      </w:r>
                    </w:p>
                    <w:p w14:paraId="1223B91A" w14:textId="77777777" w:rsidR="00FD2890" w:rsidRPr="00921185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</w:pPr>
                    </w:p>
                    <w:p w14:paraId="7F80E166" w14:textId="215B2AFD" w:rsidR="00FD2890" w:rsidRPr="005F700E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  <w:u w:val="single"/>
                        </w:rPr>
                      </w:pP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 xml:space="preserve"># 2.1. </w:t>
                      </w:r>
                      <w:r w:rsidR="00BA710F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Load</w:t>
                      </w: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 xml:space="preserve"> the required functions and objects (set the proper working directory to read the files</w:t>
                      </w:r>
                      <w:r w:rsidR="005F700E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 xml:space="preserve"> located at the Factor_Forest.zip folder</w:t>
                      </w: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)</w:t>
                      </w:r>
                    </w:p>
                    <w:p w14:paraId="0E5406C9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22"/>
                        </w:rPr>
                      </w:pPr>
                      <w:r w:rsidRPr="00375082">
                        <w:rPr>
                          <w:rFonts w:ascii="Courier New" w:hAnsi="Courier New" w:cs="Courier New"/>
                          <w:color w:val="0000FF"/>
                          <w:sz w:val="22"/>
                        </w:rPr>
                        <w:t>source</w:t>
                      </w: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(</w:t>
                      </w: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"</w:t>
                      </w:r>
                      <w:proofErr w:type="spellStart"/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xgb-</w:t>
                      </w:r>
                      <w:proofErr w:type="gramStart"/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functions.R</w:t>
                      </w:r>
                      <w:proofErr w:type="spellEnd"/>
                      <w:proofErr w:type="gramEnd"/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"</w:t>
                      </w: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)</w:t>
                      </w:r>
                    </w:p>
                    <w:p w14:paraId="489502E5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22"/>
                        </w:rPr>
                      </w:pPr>
                      <w:r w:rsidRPr="00375082">
                        <w:rPr>
                          <w:rFonts w:ascii="Courier New" w:hAnsi="Courier New" w:cs="Courier New"/>
                          <w:color w:val="0000FF"/>
                          <w:sz w:val="22"/>
                        </w:rPr>
                        <w:t>source</w:t>
                      </w: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(</w:t>
                      </w: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"</w:t>
                      </w:r>
                      <w:proofErr w:type="spellStart"/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CD_</w:t>
                      </w:r>
                      <w:proofErr w:type="gramStart"/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approach.R</w:t>
                      </w:r>
                      <w:proofErr w:type="spellEnd"/>
                      <w:proofErr w:type="gramEnd"/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"</w:t>
                      </w: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)</w:t>
                      </w:r>
                    </w:p>
                    <w:p w14:paraId="179CD5AC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22"/>
                        </w:rPr>
                      </w:pPr>
                      <w:r w:rsidRPr="00375082">
                        <w:rPr>
                          <w:rFonts w:ascii="Courier New" w:hAnsi="Courier New" w:cs="Courier New"/>
                          <w:color w:val="0000FF"/>
                          <w:sz w:val="22"/>
                        </w:rPr>
                        <w:t>source</w:t>
                      </w: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(</w:t>
                      </w: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"</w:t>
                      </w:r>
                      <w:proofErr w:type="spellStart"/>
                      <w:proofErr w:type="gramStart"/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factor.forest</w:t>
                      </w:r>
                      <w:proofErr w:type="gramEnd"/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.R</w:t>
                      </w:r>
                      <w:proofErr w:type="spellEnd"/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"</w:t>
                      </w: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)</w:t>
                      </w:r>
                    </w:p>
                    <w:p w14:paraId="76BDF016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22"/>
                        </w:rPr>
                      </w:pPr>
                      <w:proofErr w:type="spellStart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xgb</w:t>
                      </w:r>
                      <w:proofErr w:type="spellEnd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 xml:space="preserve"> &lt;- </w:t>
                      </w:r>
                      <w:proofErr w:type="spellStart"/>
                      <w:proofErr w:type="gramStart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readRDS</w:t>
                      </w:r>
                      <w:proofErr w:type="spellEnd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(</w:t>
                      </w:r>
                      <w:proofErr w:type="gramEnd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 xml:space="preserve">file = </w:t>
                      </w: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"</w:t>
                      </w:r>
                      <w:proofErr w:type="spellStart"/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tunedxgb.rds</w:t>
                      </w:r>
                      <w:proofErr w:type="spellEnd"/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"</w:t>
                      </w: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)</w:t>
                      </w:r>
                    </w:p>
                    <w:p w14:paraId="6FB07C91" w14:textId="77777777" w:rsidR="00FD2890" w:rsidRPr="00921185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</w:pPr>
                    </w:p>
                    <w:p w14:paraId="60A7BB30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 xml:space="preserve"># 2.2. Load the required </w:t>
                      </w:r>
                      <w:proofErr w:type="gramStart"/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packages</w:t>
                      </w:r>
                      <w:proofErr w:type="gramEnd"/>
                    </w:p>
                    <w:p w14:paraId="1DC50BAA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22"/>
                        </w:rPr>
                      </w:pPr>
                      <w:r w:rsidRPr="00375082">
                        <w:rPr>
                          <w:rFonts w:ascii="Courier New" w:hAnsi="Courier New" w:cs="Courier New"/>
                          <w:color w:val="0000FF"/>
                          <w:sz w:val="22"/>
                        </w:rPr>
                        <w:t>library</w:t>
                      </w: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(</w:t>
                      </w:r>
                      <w:proofErr w:type="spellStart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mlr</w:t>
                      </w:r>
                      <w:proofErr w:type="spellEnd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)</w:t>
                      </w:r>
                    </w:p>
                    <w:p w14:paraId="2B5D2976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22"/>
                        </w:rPr>
                      </w:pPr>
                      <w:r w:rsidRPr="00375082">
                        <w:rPr>
                          <w:rFonts w:ascii="Courier New" w:hAnsi="Courier New" w:cs="Courier New"/>
                          <w:color w:val="0000FF"/>
                          <w:sz w:val="22"/>
                        </w:rPr>
                        <w:t>library</w:t>
                      </w: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(psych)</w:t>
                      </w:r>
                    </w:p>
                    <w:p w14:paraId="300C7041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22"/>
                        </w:rPr>
                      </w:pPr>
                      <w:r w:rsidRPr="00375082">
                        <w:rPr>
                          <w:rFonts w:ascii="Courier New" w:hAnsi="Courier New" w:cs="Courier New"/>
                          <w:color w:val="0000FF"/>
                          <w:sz w:val="22"/>
                        </w:rPr>
                        <w:t>library</w:t>
                      </w: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(</w:t>
                      </w:r>
                      <w:proofErr w:type="spellStart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ineq</w:t>
                      </w:r>
                      <w:proofErr w:type="spellEnd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)</w:t>
                      </w:r>
                    </w:p>
                    <w:p w14:paraId="683B4607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22"/>
                        </w:rPr>
                      </w:pPr>
                      <w:proofErr w:type="gramStart"/>
                      <w:r w:rsidRPr="00375082">
                        <w:rPr>
                          <w:rFonts w:ascii="Courier New" w:hAnsi="Courier New" w:cs="Courier New"/>
                          <w:color w:val="0000FF"/>
                          <w:sz w:val="22"/>
                        </w:rPr>
                        <w:t>library</w:t>
                      </w: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(</w:t>
                      </w:r>
                      <w:proofErr w:type="spellStart"/>
                      <w:proofErr w:type="gramEnd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BBmisc</w:t>
                      </w:r>
                      <w:proofErr w:type="spellEnd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)</w:t>
                      </w:r>
                    </w:p>
                    <w:p w14:paraId="44FA6145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22"/>
                        </w:rPr>
                      </w:pPr>
                      <w:r w:rsidRPr="00375082">
                        <w:rPr>
                          <w:rFonts w:ascii="Courier New" w:hAnsi="Courier New" w:cs="Courier New"/>
                          <w:color w:val="0000FF"/>
                          <w:sz w:val="22"/>
                        </w:rPr>
                        <w:t>library</w:t>
                      </w: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(</w:t>
                      </w:r>
                      <w:proofErr w:type="spellStart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ddpcr</w:t>
                      </w:r>
                      <w:proofErr w:type="spellEnd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)</w:t>
                      </w:r>
                    </w:p>
                    <w:p w14:paraId="54726F07" w14:textId="77777777" w:rsidR="00FD2890" w:rsidRPr="00921185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</w:pPr>
                    </w:p>
                    <w:p w14:paraId="451A4D03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 xml:space="preserve"># 2.3. Apply the factor forest </w:t>
                      </w:r>
                      <w:proofErr w:type="gramStart"/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method</w:t>
                      </w:r>
                      <w:proofErr w:type="gramEnd"/>
                    </w:p>
                    <w:p w14:paraId="1D095464" w14:textId="77777777" w:rsidR="00FD2890" w:rsidRPr="00400E71" w:rsidRDefault="00FD2890" w:rsidP="00FD2890">
                      <w:pPr>
                        <w:spacing w:before="0" w:after="8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proofErr w:type="spellStart"/>
                      <w:proofErr w:type="gramStart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factor.forest</w:t>
                      </w:r>
                      <w:proofErr w:type="spellEnd"/>
                      <w:proofErr w:type="gramEnd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(</w:t>
                      </w:r>
                      <w:proofErr w:type="spellStart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newdata</w:t>
                      </w:r>
                      <w:proofErr w:type="spellEnd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 xml:space="preserve"> = </w:t>
                      </w:r>
                      <w:proofErr w:type="spellStart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dat</w:t>
                      </w:r>
                      <w:proofErr w:type="spellEnd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 xml:space="preserve">, mod = </w:t>
                      </w:r>
                      <w:proofErr w:type="spellStart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xgb</w:t>
                      </w:r>
                      <w:proofErr w:type="spellEnd"/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 xml:space="preserve">) </w:t>
                      </w: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# suggested K = 5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05C4E09" w14:textId="13D7E95C" w:rsidR="00FD2890" w:rsidRDefault="00FD2890" w:rsidP="00994A3D">
      <w:pPr>
        <w:jc w:val="both"/>
        <w:rPr>
          <w:rFonts w:cs="Times New Roman"/>
          <w:szCs w:val="24"/>
        </w:rPr>
      </w:pPr>
      <w:r w:rsidRPr="00532660">
        <w:rPr>
          <w:rFonts w:cs="Times New Roman"/>
          <w:noProof/>
          <w:szCs w:val="24"/>
        </w:rPr>
        <w:lastRenderedPageBreak/>
        <mc:AlternateContent>
          <mc:Choice Requires="wps">
            <w:drawing>
              <wp:inline distT="0" distB="0" distL="0" distR="0" wp14:anchorId="6100251C" wp14:editId="10498A83">
                <wp:extent cx="6185535" cy="1404620"/>
                <wp:effectExtent l="0" t="0" r="24765" b="22860"/>
                <wp:docPr id="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8553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C4487F" w14:textId="77777777" w:rsidR="00FD2890" w:rsidRPr="00400E71" w:rsidRDefault="00FD2890" w:rsidP="00E927EB">
                            <w:pPr>
                              <w:spacing w:before="8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#----------------------</w:t>
                            </w:r>
                          </w:p>
                          <w:p w14:paraId="1B1DDA66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# 3. Parallel analysis</w:t>
                            </w:r>
                          </w:p>
                          <w:p w14:paraId="63503F9D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#----------------------</w:t>
                            </w:r>
                          </w:p>
                          <w:p w14:paraId="18A54B98" w14:textId="77777777" w:rsidR="00FD2890" w:rsidRPr="00E927EB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18"/>
                                <w:szCs w:val="18"/>
                              </w:rPr>
                            </w:pPr>
                          </w:p>
                          <w:p w14:paraId="1851CCBB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 xml:space="preserve"># 3.1. Load the required </w:t>
                            </w:r>
                            <w:proofErr w:type="gramStart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packages</w:t>
                            </w:r>
                            <w:proofErr w:type="gramEnd"/>
                          </w:p>
                          <w:p w14:paraId="1527D27D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22"/>
                              </w:rPr>
                            </w:pPr>
                            <w:r w:rsidRPr="00375082">
                              <w:rPr>
                                <w:rFonts w:ascii="Courier New" w:hAnsi="Courier New" w:cs="Courier New"/>
                                <w:color w:val="0000FF"/>
                                <w:sz w:val="22"/>
                              </w:rPr>
                              <w:t>library</w:t>
                            </w:r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(</w:t>
                            </w: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cdmTools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)</w:t>
                            </w:r>
                          </w:p>
                          <w:p w14:paraId="33C2D3DC" w14:textId="77777777" w:rsidR="00FD2890" w:rsidRPr="00E927EB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</w:p>
                          <w:p w14:paraId="54467F94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 xml:space="preserve"># 3.2. Apply the parallel </w:t>
                            </w:r>
                            <w:proofErr w:type="gramStart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analysis</w:t>
                            </w:r>
                            <w:proofErr w:type="gramEnd"/>
                          </w:p>
                          <w:p w14:paraId="2F9936BF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22"/>
                              </w:rPr>
                            </w:pPr>
                            <w:proofErr w:type="spellStart"/>
                            <w:proofErr w:type="gram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res.paK</w:t>
                            </w:r>
                            <w:proofErr w:type="spellEnd"/>
                            <w:proofErr w:type="gram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 xml:space="preserve"> &lt;- </w:t>
                            </w: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paK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(</w:t>
                            </w: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dat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 xml:space="preserve">, </w:t>
                            </w: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cor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 xml:space="preserve"> = </w:t>
                            </w: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"</w:t>
                            </w: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cor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"</w:t>
                            </w:r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)</w:t>
                            </w:r>
                          </w:p>
                          <w:p w14:paraId="23D5F908" w14:textId="15F587FE" w:rsidR="00FD2890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proofErr w:type="spellStart"/>
                            <w:proofErr w:type="gram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res.paK$sug.K</w:t>
                            </w:r>
                            <w:proofErr w:type="spellEnd"/>
                            <w:proofErr w:type="gram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 xml:space="preserve"> </w:t>
                            </w: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# suggested K = 5</w:t>
                            </w:r>
                          </w:p>
                          <w:p w14:paraId="076EC7DC" w14:textId="554900E3" w:rsidR="00BF6FDF" w:rsidRPr="00400E71" w:rsidRDefault="00BF6FDF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proofErr w:type="spellStart"/>
                            <w:proofErr w:type="gram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res.paK</w:t>
                            </w:r>
                            <w:proofErr w:type="gram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$</w:t>
                            </w:r>
                            <w:r>
                              <w:rPr>
                                <w:rFonts w:ascii="Courier New" w:hAnsi="Courier New" w:cs="Courier New"/>
                                <w:sz w:val="22"/>
                              </w:rPr>
                              <w:t>plot</w:t>
                            </w:r>
                            <w:proofErr w:type="spellEnd"/>
                          </w:p>
                          <w:p w14:paraId="62BF71DC" w14:textId="77777777" w:rsidR="00FD2890" w:rsidRPr="00E927EB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</w:p>
                          <w:p w14:paraId="657FE979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#----------------------</w:t>
                            </w:r>
                          </w:p>
                          <w:p w14:paraId="772CBE04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# 4. Model comparison</w:t>
                            </w:r>
                          </w:p>
                          <w:p w14:paraId="0A829159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#----------------------</w:t>
                            </w:r>
                          </w:p>
                          <w:p w14:paraId="4E0EBA67" w14:textId="77777777" w:rsidR="00FD2890" w:rsidRPr="00E927EB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18"/>
                                <w:szCs w:val="18"/>
                              </w:rPr>
                            </w:pPr>
                          </w:p>
                          <w:p w14:paraId="2611EEAA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 xml:space="preserve"># 4.1. Load the required </w:t>
                            </w:r>
                            <w:proofErr w:type="gramStart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packages</w:t>
                            </w:r>
                            <w:proofErr w:type="gramEnd"/>
                          </w:p>
                          <w:p w14:paraId="18FDC328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# library(</w:t>
                            </w: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cdmTools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)</w:t>
                            </w:r>
                          </w:p>
                          <w:p w14:paraId="2D6D3868" w14:textId="77777777" w:rsidR="00FD2890" w:rsidRPr="00E927EB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</w:p>
                          <w:p w14:paraId="5219C226" w14:textId="33FB502C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 xml:space="preserve"># 4.3. Apply the model comparison </w:t>
                            </w:r>
                            <w:proofErr w:type="gramStart"/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method</w:t>
                            </w:r>
                            <w:proofErr w:type="gramEnd"/>
                          </w:p>
                          <w:p w14:paraId="413A19E0" w14:textId="77777777" w:rsidR="00FD2890" w:rsidRPr="00400E71" w:rsidRDefault="00FD2890" w:rsidP="00FD2890">
                            <w:pPr>
                              <w:spacing w:before="0" w:after="0"/>
                              <w:jc w:val="both"/>
                              <w:rPr>
                                <w:rFonts w:ascii="Courier New" w:hAnsi="Courier New" w:cs="Courier New"/>
                                <w:sz w:val="22"/>
                              </w:rPr>
                            </w:pPr>
                            <w:proofErr w:type="spellStart"/>
                            <w:proofErr w:type="gram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res.mcK</w:t>
                            </w:r>
                            <w:proofErr w:type="spellEnd"/>
                            <w:proofErr w:type="gram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 xml:space="preserve"> &lt;- </w:t>
                            </w: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modelcompK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(</w:t>
                            </w: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dat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 xml:space="preserve">, </w:t>
                            </w:r>
                            <w:proofErr w:type="spell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rangeK</w:t>
                            </w:r>
                            <w:proofErr w:type="spell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 xml:space="preserve"> = </w:t>
                            </w:r>
                            <w:r w:rsidRPr="00080C58">
                              <w:rPr>
                                <w:rFonts w:ascii="Courier New" w:hAnsi="Courier New" w:cs="Courier New"/>
                                <w:color w:val="0000FF"/>
                                <w:sz w:val="22"/>
                              </w:rPr>
                              <w:t>1</w:t>
                            </w:r>
                            <w:r w:rsidRPr="004A17FA">
                              <w:rPr>
                                <w:rFonts w:ascii="Courier New" w:hAnsi="Courier New" w:cs="Courier New"/>
                                <w:color w:val="0000FF"/>
                                <w:sz w:val="22"/>
                              </w:rPr>
                              <w:t>:</w:t>
                            </w:r>
                            <w:r w:rsidRPr="00080C58">
                              <w:rPr>
                                <w:rFonts w:ascii="Courier New" w:hAnsi="Courier New" w:cs="Courier New"/>
                                <w:color w:val="0000FF"/>
                                <w:sz w:val="22"/>
                              </w:rPr>
                              <w:t>7</w:t>
                            </w:r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)</w:t>
                            </w:r>
                          </w:p>
                          <w:p w14:paraId="5413F47A" w14:textId="1FEC7AE8" w:rsidR="00FD2890" w:rsidRPr="00FD2890" w:rsidRDefault="00FD2890" w:rsidP="00FD2890">
                            <w:pPr>
                              <w:spacing w:before="0" w:after="80"/>
                              <w:jc w:val="both"/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</w:pPr>
                            <w:proofErr w:type="spellStart"/>
                            <w:proofErr w:type="gramStart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res.mcK$sug.K</w:t>
                            </w:r>
                            <w:proofErr w:type="spellEnd"/>
                            <w:proofErr w:type="gramEnd"/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>[</w:t>
                            </w: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"AIC"</w:t>
                            </w:r>
                            <w:r w:rsidRPr="00400E71">
                              <w:rPr>
                                <w:rFonts w:ascii="Courier New" w:hAnsi="Courier New" w:cs="Courier New"/>
                                <w:sz w:val="22"/>
                              </w:rPr>
                              <w:t xml:space="preserve">] </w:t>
                            </w:r>
                            <w:r w:rsidRPr="00400E71">
                              <w:rPr>
                                <w:rFonts w:ascii="Courier New" w:hAnsi="Courier New" w:cs="Courier New"/>
                                <w:color w:val="006400"/>
                                <w:sz w:val="22"/>
                              </w:rPr>
                              <w:t># suggested K = 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100251C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width:487.05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" filled="f">
                <v:textbox style="mso-fit-shape-to-text:t">
                  <w:txbxContent>
                    <w:p w14:paraId="0EC4487F" w14:textId="77777777" w:rsidR="00FD2890" w:rsidRPr="00400E71" w:rsidRDefault="00FD2890" w:rsidP="00E927EB">
                      <w:pPr>
                        <w:spacing w:before="8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#----------------------</w:t>
                      </w:r>
                    </w:p>
                    <w:p w14:paraId="1B1DDA66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# 3. Parallel analysis</w:t>
                      </w:r>
                    </w:p>
                    <w:p w14:paraId="63503F9D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#----------------------</w:t>
                      </w:r>
                    </w:p>
                    <w:p w14:paraId="18A54B98" w14:textId="77777777" w:rsidR="00FD2890" w:rsidRPr="00E927EB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18"/>
                          <w:szCs w:val="18"/>
                        </w:rPr>
                      </w:pPr>
                    </w:p>
                    <w:p w14:paraId="1851CCBB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# 3.1. Load the required packages</w:t>
                      </w:r>
                    </w:p>
                    <w:p w14:paraId="1527D27D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22"/>
                        </w:rPr>
                      </w:pPr>
                      <w:r w:rsidRPr="00375082">
                        <w:rPr>
                          <w:rFonts w:ascii="Courier New" w:hAnsi="Courier New" w:cs="Courier New"/>
                          <w:color w:val="0000FF"/>
                          <w:sz w:val="22"/>
                        </w:rPr>
                        <w:t>library</w:t>
                      </w: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(cdmTools)</w:t>
                      </w:r>
                    </w:p>
                    <w:p w14:paraId="33C2D3DC" w14:textId="77777777" w:rsidR="00FD2890" w:rsidRPr="00E927EB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</w:pPr>
                    </w:p>
                    <w:p w14:paraId="54467F94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# 3.2. Apply the parallel analysis</w:t>
                      </w:r>
                    </w:p>
                    <w:p w14:paraId="2F9936BF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 xml:space="preserve">res.paK &lt;- paK(dat, cor = </w:t>
                      </w: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"cor"</w:t>
                      </w: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)</w:t>
                      </w:r>
                    </w:p>
                    <w:p w14:paraId="23D5F908" w14:textId="15F587FE" w:rsidR="00FD2890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 xml:space="preserve">res.paK$sug.K </w:t>
                      </w: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# suggested K = 5</w:t>
                      </w:r>
                    </w:p>
                    <w:p w14:paraId="076EC7DC" w14:textId="554900E3" w:rsidR="00BF6FDF" w:rsidRPr="00400E71" w:rsidRDefault="00BF6FDF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res.paK$</w:t>
                      </w:r>
                      <w:r>
                        <w:rPr>
                          <w:rFonts w:ascii="Courier New" w:hAnsi="Courier New" w:cs="Courier New"/>
                          <w:sz w:val="22"/>
                        </w:rPr>
                        <w:t>plot</w:t>
                      </w:r>
                    </w:p>
                    <w:p w14:paraId="62BF71DC" w14:textId="77777777" w:rsidR="00FD2890" w:rsidRPr="00E927EB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</w:pPr>
                    </w:p>
                    <w:p w14:paraId="657FE979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#----------------------</w:t>
                      </w:r>
                    </w:p>
                    <w:p w14:paraId="772CBE04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# 4. Model comparison</w:t>
                      </w:r>
                    </w:p>
                    <w:p w14:paraId="0A829159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#----------------------</w:t>
                      </w:r>
                    </w:p>
                    <w:p w14:paraId="4E0EBA67" w14:textId="77777777" w:rsidR="00FD2890" w:rsidRPr="00E927EB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18"/>
                          <w:szCs w:val="18"/>
                        </w:rPr>
                      </w:pPr>
                    </w:p>
                    <w:p w14:paraId="2611EEAA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# 4.1. Load the required packages</w:t>
                      </w:r>
                    </w:p>
                    <w:p w14:paraId="18FDC328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# library(cdmTools)</w:t>
                      </w:r>
                    </w:p>
                    <w:p w14:paraId="2D6D3868" w14:textId="77777777" w:rsidR="00FD2890" w:rsidRPr="00E927EB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</w:pPr>
                    </w:p>
                    <w:p w14:paraId="5219C226" w14:textId="33FB502C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# 4.3. Apply the model comparison method</w:t>
                      </w:r>
                    </w:p>
                    <w:p w14:paraId="413A19E0" w14:textId="77777777" w:rsidR="00FD2890" w:rsidRPr="00400E71" w:rsidRDefault="00FD2890" w:rsidP="00FD2890">
                      <w:pPr>
                        <w:spacing w:before="0" w:after="0"/>
                        <w:jc w:val="both"/>
                        <w:rPr>
                          <w:rFonts w:ascii="Courier New" w:hAnsi="Courier New" w:cs="Courier New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 xml:space="preserve">res.mcK &lt;- modelcompK(dat, rangeK = </w:t>
                      </w:r>
                      <w:r w:rsidRPr="00080C58">
                        <w:rPr>
                          <w:rFonts w:ascii="Courier New" w:hAnsi="Courier New" w:cs="Courier New"/>
                          <w:color w:val="0000FF"/>
                          <w:sz w:val="22"/>
                        </w:rPr>
                        <w:t>1</w:t>
                      </w:r>
                      <w:r w:rsidRPr="004A17FA">
                        <w:rPr>
                          <w:rFonts w:ascii="Courier New" w:hAnsi="Courier New" w:cs="Courier New"/>
                          <w:color w:val="0000FF"/>
                          <w:sz w:val="22"/>
                        </w:rPr>
                        <w:t>:</w:t>
                      </w:r>
                      <w:r w:rsidRPr="00080C58">
                        <w:rPr>
                          <w:rFonts w:ascii="Courier New" w:hAnsi="Courier New" w:cs="Courier New"/>
                          <w:color w:val="0000FF"/>
                          <w:sz w:val="22"/>
                        </w:rPr>
                        <w:t>7</w:t>
                      </w: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)</w:t>
                      </w:r>
                    </w:p>
                    <w:p w14:paraId="5413F47A" w14:textId="1FEC7AE8" w:rsidR="00FD2890" w:rsidRPr="00FD2890" w:rsidRDefault="00FD2890" w:rsidP="00FD2890">
                      <w:pPr>
                        <w:spacing w:before="0" w:after="80"/>
                        <w:jc w:val="both"/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</w:pP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>res.mcK$sug.K[</w:t>
                      </w: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"AIC"</w:t>
                      </w:r>
                      <w:r w:rsidRPr="00400E71">
                        <w:rPr>
                          <w:rFonts w:ascii="Courier New" w:hAnsi="Courier New" w:cs="Courier New"/>
                          <w:sz w:val="22"/>
                        </w:rPr>
                        <w:t xml:space="preserve">] </w:t>
                      </w:r>
                      <w:r w:rsidRPr="00400E71">
                        <w:rPr>
                          <w:rFonts w:ascii="Courier New" w:hAnsi="Courier New" w:cs="Courier New"/>
                          <w:color w:val="006400"/>
                          <w:sz w:val="22"/>
                        </w:rPr>
                        <w:t># suggested K = 5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19AB910" w14:textId="4943F3D4" w:rsidR="007F0294" w:rsidRPr="007F0294" w:rsidRDefault="007F0294" w:rsidP="007F0294">
      <w:pPr>
        <w:ind w:left="720" w:hanging="720"/>
        <w:rPr>
          <w:b/>
          <w:bCs/>
        </w:rPr>
      </w:pPr>
      <w:r w:rsidRPr="007F0294">
        <w:rPr>
          <w:b/>
          <w:bCs/>
        </w:rPr>
        <w:t>References</w:t>
      </w:r>
    </w:p>
    <w:p w14:paraId="769D6422" w14:textId="799704A9" w:rsidR="007F0294" w:rsidRPr="009E3E49" w:rsidRDefault="007F0294" w:rsidP="007F0294">
      <w:pPr>
        <w:ind w:left="720" w:hanging="720"/>
      </w:pPr>
      <w:proofErr w:type="spellStart"/>
      <w:r w:rsidRPr="00120A98">
        <w:t>Goretzko</w:t>
      </w:r>
      <w:proofErr w:type="spellEnd"/>
      <w:r w:rsidRPr="00120A98">
        <w:t xml:space="preserve">, D., &amp; </w:t>
      </w:r>
      <w:proofErr w:type="spellStart"/>
      <w:r w:rsidRPr="00120A98">
        <w:t>Bühner</w:t>
      </w:r>
      <w:proofErr w:type="spellEnd"/>
      <w:r w:rsidRPr="00120A98">
        <w:t xml:space="preserve">, M. (2020). </w:t>
      </w:r>
      <w:r w:rsidRPr="00B56496">
        <w:t>One model t</w:t>
      </w:r>
      <w:r>
        <w:t xml:space="preserve">o rule them </w:t>
      </w:r>
      <w:proofErr w:type="gramStart"/>
      <w:r>
        <w:t>all?</w:t>
      </w:r>
      <w:proofErr w:type="gramEnd"/>
      <w:r>
        <w:t xml:space="preserve"> Using machine learning algorithms to determine the number of factors in exploratory factor analysis. </w:t>
      </w:r>
      <w:r>
        <w:rPr>
          <w:i/>
          <w:iCs/>
        </w:rPr>
        <w:t>Psychological Methods</w:t>
      </w:r>
      <w:r>
        <w:t xml:space="preserve">. DOI: </w:t>
      </w:r>
      <w:r w:rsidRPr="00AD6470">
        <w:t>10.1037/met0000262</w:t>
      </w:r>
      <w:r>
        <w:t>.</w:t>
      </w:r>
    </w:p>
    <w:p w14:paraId="4E75BAE5" w14:textId="30835D89" w:rsidR="007F0294" w:rsidRDefault="007F0294" w:rsidP="007F0294">
      <w:pPr>
        <w:ind w:left="720" w:hanging="720"/>
      </w:pPr>
      <w:r w:rsidRPr="00D61241">
        <w:t xml:space="preserve">Ma, W., &amp; de la Torre, J. (2020). </w:t>
      </w:r>
      <w:r w:rsidRPr="00731730">
        <w:t>GDINA: An R package f</w:t>
      </w:r>
      <w:r>
        <w:t xml:space="preserve">or cognitive diagnosis modeling. </w:t>
      </w:r>
      <w:r>
        <w:rPr>
          <w:i/>
          <w:iCs/>
        </w:rPr>
        <w:t>Journal of Statistical Software</w:t>
      </w:r>
      <w:r>
        <w:t xml:space="preserve">, </w:t>
      </w:r>
      <w:r>
        <w:rPr>
          <w:i/>
          <w:iCs/>
        </w:rPr>
        <w:t>93</w:t>
      </w:r>
      <w:r>
        <w:t xml:space="preserve">, 1–26. DOI: </w:t>
      </w:r>
      <w:r w:rsidRPr="0053709F">
        <w:t>10.18637/</w:t>
      </w:r>
      <w:proofErr w:type="gramStart"/>
      <w:r w:rsidRPr="0053709F">
        <w:t>jss.v093.i</w:t>
      </w:r>
      <w:proofErr w:type="gramEnd"/>
      <w:r w:rsidRPr="0053709F">
        <w:t>14</w:t>
      </w:r>
    </w:p>
    <w:p w14:paraId="16458F1D" w14:textId="03A0EE2E" w:rsidR="007F0294" w:rsidRDefault="007F0294" w:rsidP="007F0294">
      <w:pPr>
        <w:ind w:left="720" w:hanging="720"/>
        <w:rPr>
          <w:rFonts w:cs="Times New Roman"/>
          <w:szCs w:val="24"/>
        </w:rPr>
      </w:pPr>
      <w:proofErr w:type="spellStart"/>
      <w:r w:rsidRPr="007F0294">
        <w:t>Nájera</w:t>
      </w:r>
      <w:proofErr w:type="spellEnd"/>
      <w:r w:rsidRPr="007F0294">
        <w:t>, P., Sorrel, M. A., &amp; Abad, F. J. (202</w:t>
      </w:r>
      <w:r w:rsidR="00604AC3">
        <w:t>1</w:t>
      </w:r>
      <w:r w:rsidRPr="007F0294">
        <w:t xml:space="preserve">). </w:t>
      </w:r>
      <w:proofErr w:type="spellStart"/>
      <w:r w:rsidRPr="007F0294">
        <w:rPr>
          <w:i/>
          <w:iCs/>
        </w:rPr>
        <w:t>cdmTools</w:t>
      </w:r>
      <w:proofErr w:type="spellEnd"/>
      <w:r w:rsidRPr="007F0294">
        <w:rPr>
          <w:i/>
          <w:iCs/>
        </w:rPr>
        <w:t>: Useful Tools for Cognitive Diagnosis Modeling. R package version 0.1.</w:t>
      </w:r>
      <w:r w:rsidR="00E10747">
        <w:rPr>
          <w:i/>
          <w:iCs/>
        </w:rPr>
        <w:t>1</w:t>
      </w:r>
      <w:r w:rsidRPr="007F0294">
        <w:t>. Retrieved from https://github.com/Pablo-Najera/cdmTools.</w:t>
      </w:r>
    </w:p>
    <w:sectPr w:rsidR="007F0294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0442"/>
    <w:rsid w:val="00052A14"/>
    <w:rsid w:val="00077D53"/>
    <w:rsid w:val="00080C58"/>
    <w:rsid w:val="00105FD9"/>
    <w:rsid w:val="00106864"/>
    <w:rsid w:val="00117666"/>
    <w:rsid w:val="001549D3"/>
    <w:rsid w:val="00160065"/>
    <w:rsid w:val="001754B2"/>
    <w:rsid w:val="00177D84"/>
    <w:rsid w:val="001B59AB"/>
    <w:rsid w:val="002447B1"/>
    <w:rsid w:val="002529FB"/>
    <w:rsid w:val="00267D18"/>
    <w:rsid w:val="00274347"/>
    <w:rsid w:val="002868E2"/>
    <w:rsid w:val="002869C3"/>
    <w:rsid w:val="002936E4"/>
    <w:rsid w:val="002B4A57"/>
    <w:rsid w:val="002C436E"/>
    <w:rsid w:val="002C74CA"/>
    <w:rsid w:val="003123F4"/>
    <w:rsid w:val="0031385D"/>
    <w:rsid w:val="003544FB"/>
    <w:rsid w:val="00375082"/>
    <w:rsid w:val="003D2F2D"/>
    <w:rsid w:val="00400E71"/>
    <w:rsid w:val="00401590"/>
    <w:rsid w:val="00447801"/>
    <w:rsid w:val="00452E9C"/>
    <w:rsid w:val="00462FAD"/>
    <w:rsid w:val="004735C8"/>
    <w:rsid w:val="004947A6"/>
    <w:rsid w:val="004961FF"/>
    <w:rsid w:val="004A17FA"/>
    <w:rsid w:val="004A4F9D"/>
    <w:rsid w:val="004F2F57"/>
    <w:rsid w:val="00517A89"/>
    <w:rsid w:val="005250F2"/>
    <w:rsid w:val="00532660"/>
    <w:rsid w:val="0058240B"/>
    <w:rsid w:val="00593EEA"/>
    <w:rsid w:val="005A5EEE"/>
    <w:rsid w:val="005F700E"/>
    <w:rsid w:val="00604AC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9D0"/>
    <w:rsid w:val="007F0294"/>
    <w:rsid w:val="00817DD6"/>
    <w:rsid w:val="0083759F"/>
    <w:rsid w:val="00885156"/>
    <w:rsid w:val="009151AA"/>
    <w:rsid w:val="00921185"/>
    <w:rsid w:val="0093429D"/>
    <w:rsid w:val="00943573"/>
    <w:rsid w:val="009602D8"/>
    <w:rsid w:val="00964134"/>
    <w:rsid w:val="00970F7D"/>
    <w:rsid w:val="00994A3D"/>
    <w:rsid w:val="009C2B12"/>
    <w:rsid w:val="00A174D9"/>
    <w:rsid w:val="00A23BCA"/>
    <w:rsid w:val="00A465F8"/>
    <w:rsid w:val="00AA0C1C"/>
    <w:rsid w:val="00AA4D24"/>
    <w:rsid w:val="00AB6715"/>
    <w:rsid w:val="00AE7844"/>
    <w:rsid w:val="00B1671E"/>
    <w:rsid w:val="00B25EB8"/>
    <w:rsid w:val="00B37F4D"/>
    <w:rsid w:val="00B70497"/>
    <w:rsid w:val="00BA710F"/>
    <w:rsid w:val="00BE6694"/>
    <w:rsid w:val="00BF6FDF"/>
    <w:rsid w:val="00C25971"/>
    <w:rsid w:val="00C52A7B"/>
    <w:rsid w:val="00C56BAF"/>
    <w:rsid w:val="00C679AA"/>
    <w:rsid w:val="00C71BA3"/>
    <w:rsid w:val="00C75972"/>
    <w:rsid w:val="00CD066B"/>
    <w:rsid w:val="00CE4FEE"/>
    <w:rsid w:val="00D02ECF"/>
    <w:rsid w:val="00D060CF"/>
    <w:rsid w:val="00D401CF"/>
    <w:rsid w:val="00DB59C3"/>
    <w:rsid w:val="00DC259A"/>
    <w:rsid w:val="00DE23E8"/>
    <w:rsid w:val="00E10747"/>
    <w:rsid w:val="00E1461C"/>
    <w:rsid w:val="00E52377"/>
    <w:rsid w:val="00E537AD"/>
    <w:rsid w:val="00E64E17"/>
    <w:rsid w:val="00E84F7B"/>
    <w:rsid w:val="00E866C9"/>
    <w:rsid w:val="00E927EB"/>
    <w:rsid w:val="00EA3D3C"/>
    <w:rsid w:val="00EC090A"/>
    <w:rsid w:val="00ED20B5"/>
    <w:rsid w:val="00F15949"/>
    <w:rsid w:val="00F46900"/>
    <w:rsid w:val="00F61D89"/>
    <w:rsid w:val="00FD2890"/>
    <w:rsid w:val="00FE1232"/>
    <w:rsid w:val="00FF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Mencinsinresolver">
    <w:name w:val="Unresolved Mention"/>
    <w:basedOn w:val="Fuentedeprrafopredeter"/>
    <w:uiPriority w:val="99"/>
    <w:semiHidden/>
    <w:unhideWhenUsed/>
    <w:rsid w:val="001B59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rs28q/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github.com/Pablo-Najera/cdmTools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7</TotalTime>
  <Pages>2</Pages>
  <Words>215</Words>
  <Characters>1187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blo Najera Alvarez</cp:lastModifiedBy>
  <cp:revision>8</cp:revision>
  <cp:lastPrinted>2013-10-03T12:51:00Z</cp:lastPrinted>
  <dcterms:created xsi:type="dcterms:W3CDTF">2021-01-22T10:56:00Z</dcterms:created>
  <dcterms:modified xsi:type="dcterms:W3CDTF">2021-01-22T12:57:00Z</dcterms:modified>
</cp:coreProperties>
</file>